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3CCF6" w14:textId="7F7945E4" w:rsidR="000C0455" w:rsidRPr="004D1FCB" w:rsidRDefault="000C0455" w:rsidP="00B2722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4D1FCB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A7B40C0" wp14:editId="114529E3">
            <wp:extent cx="5756910" cy="49345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ScientificReports_Supplement_cbarth_revis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055C5" w14:textId="485CB19F" w:rsidR="007E3C68" w:rsidRPr="004D1FCB" w:rsidRDefault="00B229B8" w:rsidP="00B2722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D1FCB">
        <w:rPr>
          <w:rFonts w:ascii="Times New Roman" w:hAnsi="Times New Roman" w:cs="Times New Roman"/>
          <w:b/>
          <w:lang w:val="en-US"/>
        </w:rPr>
        <w:t>S1</w:t>
      </w:r>
      <w:r w:rsidR="00C01AB2" w:rsidRPr="004D1FCB">
        <w:rPr>
          <w:rFonts w:ascii="Times New Roman" w:hAnsi="Times New Roman" w:cs="Times New Roman"/>
          <w:b/>
          <w:lang w:val="en-US"/>
        </w:rPr>
        <w:t xml:space="preserve"> Fig.</w:t>
      </w:r>
      <w:r w:rsidR="00911289" w:rsidRPr="004D1FCB">
        <w:rPr>
          <w:rFonts w:ascii="Times New Roman" w:hAnsi="Times New Roman" w:cs="Times New Roman"/>
          <w:b/>
          <w:lang w:val="en-US"/>
        </w:rPr>
        <w:t xml:space="preserve"> </w:t>
      </w:r>
      <w:r w:rsidR="007E3C68" w:rsidRPr="004D1FCB">
        <w:rPr>
          <w:rFonts w:ascii="Times New Roman" w:hAnsi="Times New Roman" w:cs="Times New Roman"/>
          <w:b/>
          <w:lang w:val="en-US"/>
        </w:rPr>
        <w:t>Extracted mean fractional anisotropy (FA), axial diffusivity (AD) and radial diffusivity</w:t>
      </w:r>
      <w:r w:rsidR="00A238FF" w:rsidRPr="004D1FCB">
        <w:rPr>
          <w:rFonts w:ascii="Times New Roman" w:hAnsi="Times New Roman" w:cs="Times New Roman"/>
          <w:b/>
          <w:lang w:val="en-US"/>
        </w:rPr>
        <w:t xml:space="preserve"> (RD)</w:t>
      </w:r>
      <w:r w:rsidR="007E3C68" w:rsidRPr="004D1FCB">
        <w:rPr>
          <w:rFonts w:ascii="Times New Roman" w:hAnsi="Times New Roman" w:cs="Times New Roman"/>
          <w:b/>
          <w:lang w:val="en-US"/>
        </w:rPr>
        <w:t xml:space="preserve"> values </w:t>
      </w:r>
      <w:r w:rsidR="006716AA" w:rsidRPr="004D1FCB">
        <w:rPr>
          <w:rFonts w:ascii="Times New Roman" w:hAnsi="Times New Roman" w:cs="Times New Roman"/>
          <w:b/>
          <w:lang w:val="en-US"/>
        </w:rPr>
        <w:t xml:space="preserve">of </w:t>
      </w:r>
      <w:r w:rsidR="007E3C68" w:rsidRPr="004D1FCB">
        <w:rPr>
          <w:rFonts w:ascii="Times New Roman" w:hAnsi="Times New Roman" w:cs="Times New Roman"/>
          <w:b/>
          <w:lang w:val="en-US"/>
        </w:rPr>
        <w:t>significant</w:t>
      </w:r>
      <w:r w:rsidR="00EE2CE3" w:rsidRPr="004D1FCB">
        <w:rPr>
          <w:rFonts w:ascii="Times New Roman" w:hAnsi="Times New Roman" w:cs="Times New Roman"/>
          <w:b/>
          <w:lang w:val="en-US"/>
        </w:rPr>
        <w:t xml:space="preserve"> FA</w:t>
      </w:r>
      <w:r w:rsidR="00594248" w:rsidRPr="004D1FCB">
        <w:rPr>
          <w:rFonts w:ascii="Times New Roman" w:hAnsi="Times New Roman" w:cs="Times New Roman"/>
          <w:b/>
          <w:lang w:val="en-US"/>
        </w:rPr>
        <w:t xml:space="preserve"> (A)</w:t>
      </w:r>
      <w:r w:rsidR="00EE2CE3" w:rsidRPr="004D1FCB">
        <w:rPr>
          <w:rFonts w:ascii="Times New Roman" w:hAnsi="Times New Roman" w:cs="Times New Roman"/>
          <w:b/>
          <w:lang w:val="en-US"/>
        </w:rPr>
        <w:t xml:space="preserve"> and AD </w:t>
      </w:r>
      <w:r w:rsidR="007E3C68" w:rsidRPr="004D1FCB">
        <w:rPr>
          <w:rFonts w:ascii="Times New Roman" w:hAnsi="Times New Roman" w:cs="Times New Roman"/>
          <w:b/>
          <w:lang w:val="en-US"/>
        </w:rPr>
        <w:t>clusters</w:t>
      </w:r>
      <w:r w:rsidR="00594248" w:rsidRPr="004D1FCB">
        <w:rPr>
          <w:rFonts w:ascii="Times New Roman" w:hAnsi="Times New Roman" w:cs="Times New Roman"/>
          <w:b/>
          <w:lang w:val="en-US"/>
        </w:rPr>
        <w:t xml:space="preserve"> (B)</w:t>
      </w:r>
      <w:r w:rsidR="007E3C68" w:rsidRPr="004D1FCB">
        <w:rPr>
          <w:rFonts w:ascii="Times New Roman" w:hAnsi="Times New Roman" w:cs="Times New Roman"/>
          <w:b/>
          <w:lang w:val="en-US"/>
        </w:rPr>
        <w:t xml:space="preserve"> identified with </w:t>
      </w:r>
      <w:r w:rsidR="00EE2CE3" w:rsidRPr="004D1FCB">
        <w:rPr>
          <w:rFonts w:ascii="Times New Roman" w:hAnsi="Times New Roman" w:cs="Times New Roman"/>
          <w:b/>
          <w:lang w:val="en-US"/>
        </w:rPr>
        <w:t xml:space="preserve">whole-brain </w:t>
      </w:r>
      <w:r w:rsidR="007E3C68" w:rsidRPr="004D1FCB">
        <w:rPr>
          <w:rFonts w:ascii="Times New Roman" w:hAnsi="Times New Roman" w:cs="Times New Roman"/>
          <w:b/>
          <w:lang w:val="en-US"/>
        </w:rPr>
        <w:t xml:space="preserve">TBSS. </w:t>
      </w:r>
      <w:r w:rsidR="007E3C68" w:rsidRPr="004D1FCB">
        <w:rPr>
          <w:rFonts w:ascii="Times New Roman" w:hAnsi="Times New Roman" w:cs="Times New Roman"/>
          <w:lang w:val="en-US"/>
        </w:rPr>
        <w:t xml:space="preserve">Data is presented as grey boxplots for </w:t>
      </w:r>
      <w:r w:rsidR="00C711BE" w:rsidRPr="004D1FCB">
        <w:rPr>
          <w:rFonts w:ascii="Times New Roman" w:hAnsi="Times New Roman" w:cs="Times New Roman"/>
          <w:lang w:val="en-US"/>
        </w:rPr>
        <w:t>e</w:t>
      </w:r>
      <w:r w:rsidR="00021780" w:rsidRPr="004D1FCB">
        <w:rPr>
          <w:rFonts w:ascii="Times New Roman" w:hAnsi="Times New Roman" w:cs="Times New Roman"/>
          <w:lang w:val="en-US"/>
        </w:rPr>
        <w:t>arly onset psychosis (EOP)</w:t>
      </w:r>
      <w:r w:rsidR="00BC6DCB" w:rsidRPr="004D1FCB">
        <w:rPr>
          <w:rFonts w:ascii="Times New Roman" w:hAnsi="Times New Roman" w:cs="Times New Roman"/>
          <w:lang w:val="en-US"/>
        </w:rPr>
        <w:t xml:space="preserve"> </w:t>
      </w:r>
      <w:r w:rsidR="007E3C68" w:rsidRPr="004D1FCB">
        <w:rPr>
          <w:rFonts w:ascii="Times New Roman" w:hAnsi="Times New Roman" w:cs="Times New Roman"/>
          <w:lang w:val="en-US"/>
        </w:rPr>
        <w:t xml:space="preserve">patients and white boxplots for </w:t>
      </w:r>
      <w:r w:rsidR="00BC6DCB" w:rsidRPr="004D1FCB">
        <w:rPr>
          <w:rFonts w:ascii="Times New Roman" w:hAnsi="Times New Roman" w:cs="Times New Roman"/>
          <w:lang w:val="en-US"/>
        </w:rPr>
        <w:t xml:space="preserve">healthy </w:t>
      </w:r>
      <w:r w:rsidR="007E3C68" w:rsidRPr="004D1FCB">
        <w:rPr>
          <w:rFonts w:ascii="Times New Roman" w:hAnsi="Times New Roman" w:cs="Times New Roman"/>
          <w:lang w:val="en-US"/>
        </w:rPr>
        <w:t>controls</w:t>
      </w:r>
      <w:r w:rsidR="00021780" w:rsidRPr="004D1FCB">
        <w:rPr>
          <w:rFonts w:ascii="Times New Roman" w:hAnsi="Times New Roman" w:cs="Times New Roman"/>
          <w:lang w:val="en-US"/>
        </w:rPr>
        <w:t xml:space="preserve"> (HC)</w:t>
      </w:r>
      <w:r w:rsidR="007E3C68" w:rsidRPr="004D1FCB">
        <w:rPr>
          <w:rFonts w:ascii="Times New Roman" w:hAnsi="Times New Roman" w:cs="Times New Roman"/>
          <w:lang w:val="en-US"/>
        </w:rPr>
        <w:t>.</w:t>
      </w:r>
      <w:r w:rsidR="007E3C68" w:rsidRPr="004D1FCB">
        <w:rPr>
          <w:rFonts w:ascii="Times New Roman" w:hAnsi="Times New Roman" w:cs="Times New Roman"/>
          <w:b/>
          <w:lang w:val="en-US"/>
        </w:rPr>
        <w:t xml:space="preserve"> </w:t>
      </w:r>
      <w:r w:rsidR="00021780" w:rsidRPr="004D1FCB">
        <w:rPr>
          <w:rFonts w:ascii="Times New Roman" w:hAnsi="Times New Roman" w:cs="Times New Roman"/>
          <w:lang w:val="en-US"/>
        </w:rPr>
        <w:t>ACR = anterior corona radiata</w:t>
      </w:r>
      <w:r w:rsidR="002118BE" w:rsidRPr="004D1FCB">
        <w:rPr>
          <w:rFonts w:ascii="Times New Roman" w:hAnsi="Times New Roman" w:cs="Times New Roman"/>
          <w:lang w:val="en-US"/>
        </w:rPr>
        <w:t>, CC = c</w:t>
      </w:r>
      <w:r w:rsidR="007176E8" w:rsidRPr="004D1FCB">
        <w:rPr>
          <w:rFonts w:ascii="Times New Roman" w:hAnsi="Times New Roman" w:cs="Times New Roman"/>
          <w:lang w:val="en-US"/>
        </w:rPr>
        <w:t>orpus callosum, SLF = superior longitudinal fasciculus</w:t>
      </w:r>
      <w:r w:rsidR="001B12A0" w:rsidRPr="004D1FCB">
        <w:rPr>
          <w:rFonts w:ascii="Times New Roman" w:hAnsi="Times New Roman" w:cs="Times New Roman"/>
          <w:lang w:val="en-US"/>
        </w:rPr>
        <w:t xml:space="preserve">, </w:t>
      </w:r>
      <w:r w:rsidR="00594248" w:rsidRPr="004D1FCB">
        <w:rPr>
          <w:rFonts w:ascii="Times New Roman" w:hAnsi="Times New Roman" w:cs="Times New Roman"/>
          <w:lang w:val="en-US"/>
        </w:rPr>
        <w:t xml:space="preserve">PLIC = Posterior limb of the internal capsule, SFOF = superior </w:t>
      </w:r>
      <w:proofErr w:type="spellStart"/>
      <w:r w:rsidR="00594248" w:rsidRPr="004D1FCB">
        <w:rPr>
          <w:rFonts w:ascii="Times New Roman" w:hAnsi="Times New Roman" w:cs="Times New Roman"/>
          <w:lang w:val="en-US"/>
        </w:rPr>
        <w:t>fronto</w:t>
      </w:r>
      <w:proofErr w:type="spellEnd"/>
      <w:r w:rsidR="00594248" w:rsidRPr="004D1FCB">
        <w:rPr>
          <w:rFonts w:ascii="Times New Roman" w:hAnsi="Times New Roman" w:cs="Times New Roman"/>
          <w:lang w:val="en-US"/>
        </w:rPr>
        <w:t xml:space="preserve">-occipital fasciculus. </w:t>
      </w:r>
      <w:r w:rsidR="007E3C68" w:rsidRPr="004D1FCB">
        <w:rPr>
          <w:rFonts w:ascii="Times New Roman" w:hAnsi="Times New Roman" w:cs="Times New Roman"/>
          <w:lang w:val="en-US"/>
        </w:rPr>
        <w:t>Note: Data is presented for descriptive purpose only.</w:t>
      </w:r>
    </w:p>
    <w:p w14:paraId="1F6A00C9" w14:textId="40ACE9CC" w:rsidR="000C0455" w:rsidRPr="004D1FCB" w:rsidRDefault="000C0455" w:rsidP="00B2722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0C0455" w:rsidRPr="004D1FCB" w:rsidSect="001448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79B3A" w14:textId="77777777" w:rsidR="001862A9" w:rsidRDefault="001862A9" w:rsidP="00E77016">
      <w:r>
        <w:separator/>
      </w:r>
    </w:p>
  </w:endnote>
  <w:endnote w:type="continuationSeparator" w:id="0">
    <w:p w14:paraId="744B584C" w14:textId="77777777" w:rsidR="001862A9" w:rsidRDefault="001862A9" w:rsidP="00E77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7C28A7" w14:textId="77777777" w:rsidR="001862A9" w:rsidRDefault="001862A9" w:rsidP="00E77016">
      <w:r>
        <w:separator/>
      </w:r>
    </w:p>
  </w:footnote>
  <w:footnote w:type="continuationSeparator" w:id="0">
    <w:p w14:paraId="15C79030" w14:textId="77777777" w:rsidR="001862A9" w:rsidRDefault="001862A9" w:rsidP="00E77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A6A07"/>
    <w:multiLevelType w:val="multilevel"/>
    <w:tmpl w:val="DB249A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C0C1C93"/>
    <w:multiLevelType w:val="multilevel"/>
    <w:tmpl w:val="68EED71E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</w:rPr>
    </w:lvl>
  </w:abstractNum>
  <w:abstractNum w:abstractNumId="2" w15:restartNumberingAfterBreak="0">
    <w:nsid w:val="50DA0FC3"/>
    <w:multiLevelType w:val="multilevel"/>
    <w:tmpl w:val="51AEEC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C0A"/>
    <w:rsid w:val="00021780"/>
    <w:rsid w:val="000322C3"/>
    <w:rsid w:val="000332CA"/>
    <w:rsid w:val="00042130"/>
    <w:rsid w:val="00042C26"/>
    <w:rsid w:val="0004423B"/>
    <w:rsid w:val="00047C72"/>
    <w:rsid w:val="00067453"/>
    <w:rsid w:val="00096340"/>
    <w:rsid w:val="000A1013"/>
    <w:rsid w:val="000C0455"/>
    <w:rsid w:val="000D1F21"/>
    <w:rsid w:val="000E0C29"/>
    <w:rsid w:val="000E2802"/>
    <w:rsid w:val="000F4844"/>
    <w:rsid w:val="000F51A8"/>
    <w:rsid w:val="001018C5"/>
    <w:rsid w:val="00106209"/>
    <w:rsid w:val="0012042B"/>
    <w:rsid w:val="001235A9"/>
    <w:rsid w:val="00136B3A"/>
    <w:rsid w:val="00144862"/>
    <w:rsid w:val="00145AEF"/>
    <w:rsid w:val="00162CFC"/>
    <w:rsid w:val="00173946"/>
    <w:rsid w:val="001862A9"/>
    <w:rsid w:val="001A2D79"/>
    <w:rsid w:val="001B12A0"/>
    <w:rsid w:val="001B5C0A"/>
    <w:rsid w:val="001B7E41"/>
    <w:rsid w:val="001D36D5"/>
    <w:rsid w:val="001E1A44"/>
    <w:rsid w:val="001E598E"/>
    <w:rsid w:val="00200EBE"/>
    <w:rsid w:val="002118BE"/>
    <w:rsid w:val="002301C1"/>
    <w:rsid w:val="00250912"/>
    <w:rsid w:val="002646DD"/>
    <w:rsid w:val="00266042"/>
    <w:rsid w:val="00267EB4"/>
    <w:rsid w:val="00286BC0"/>
    <w:rsid w:val="002C1D92"/>
    <w:rsid w:val="002C5873"/>
    <w:rsid w:val="002F1263"/>
    <w:rsid w:val="00325DD7"/>
    <w:rsid w:val="00366910"/>
    <w:rsid w:val="00370E47"/>
    <w:rsid w:val="003A184D"/>
    <w:rsid w:val="003A61A0"/>
    <w:rsid w:val="003C64A4"/>
    <w:rsid w:val="003F252F"/>
    <w:rsid w:val="00406E50"/>
    <w:rsid w:val="00414021"/>
    <w:rsid w:val="00416C81"/>
    <w:rsid w:val="0042512A"/>
    <w:rsid w:val="004579F1"/>
    <w:rsid w:val="00472915"/>
    <w:rsid w:val="0047512E"/>
    <w:rsid w:val="004A37BC"/>
    <w:rsid w:val="004D1FCB"/>
    <w:rsid w:val="004D6635"/>
    <w:rsid w:val="004F4B2C"/>
    <w:rsid w:val="004F5EC0"/>
    <w:rsid w:val="0050500F"/>
    <w:rsid w:val="00510A6B"/>
    <w:rsid w:val="005249A0"/>
    <w:rsid w:val="00554981"/>
    <w:rsid w:val="005622A6"/>
    <w:rsid w:val="00585F60"/>
    <w:rsid w:val="00591C9B"/>
    <w:rsid w:val="00594248"/>
    <w:rsid w:val="005B2DDA"/>
    <w:rsid w:val="005B547B"/>
    <w:rsid w:val="005D119C"/>
    <w:rsid w:val="005F262D"/>
    <w:rsid w:val="006024ED"/>
    <w:rsid w:val="00607CC9"/>
    <w:rsid w:val="00611F26"/>
    <w:rsid w:val="00622A59"/>
    <w:rsid w:val="0062523B"/>
    <w:rsid w:val="006412C8"/>
    <w:rsid w:val="00645758"/>
    <w:rsid w:val="006528CA"/>
    <w:rsid w:val="006565E6"/>
    <w:rsid w:val="00670B54"/>
    <w:rsid w:val="006716AA"/>
    <w:rsid w:val="0068778F"/>
    <w:rsid w:val="00695EAC"/>
    <w:rsid w:val="006B1DBB"/>
    <w:rsid w:val="006B5E9F"/>
    <w:rsid w:val="006B6E00"/>
    <w:rsid w:val="006C373A"/>
    <w:rsid w:val="006C4DFC"/>
    <w:rsid w:val="006E5D40"/>
    <w:rsid w:val="006F4217"/>
    <w:rsid w:val="00715961"/>
    <w:rsid w:val="007176E8"/>
    <w:rsid w:val="007304D6"/>
    <w:rsid w:val="00730E26"/>
    <w:rsid w:val="00731307"/>
    <w:rsid w:val="00750645"/>
    <w:rsid w:val="00784467"/>
    <w:rsid w:val="00794BC0"/>
    <w:rsid w:val="007C3541"/>
    <w:rsid w:val="007C6751"/>
    <w:rsid w:val="007E0340"/>
    <w:rsid w:val="007E3C68"/>
    <w:rsid w:val="007E46FE"/>
    <w:rsid w:val="007F08C0"/>
    <w:rsid w:val="007F4475"/>
    <w:rsid w:val="007F6C56"/>
    <w:rsid w:val="00820D47"/>
    <w:rsid w:val="008348D5"/>
    <w:rsid w:val="00837A61"/>
    <w:rsid w:val="008500DA"/>
    <w:rsid w:val="00850B0C"/>
    <w:rsid w:val="00857155"/>
    <w:rsid w:val="00867BFC"/>
    <w:rsid w:val="0087685B"/>
    <w:rsid w:val="008B1937"/>
    <w:rsid w:val="008B48AA"/>
    <w:rsid w:val="008B6F8B"/>
    <w:rsid w:val="008E464F"/>
    <w:rsid w:val="00911289"/>
    <w:rsid w:val="00912F4A"/>
    <w:rsid w:val="00922A3F"/>
    <w:rsid w:val="0093072E"/>
    <w:rsid w:val="00944640"/>
    <w:rsid w:val="009A3A69"/>
    <w:rsid w:val="009A460F"/>
    <w:rsid w:val="009B41FE"/>
    <w:rsid w:val="009D7722"/>
    <w:rsid w:val="009E7287"/>
    <w:rsid w:val="009F7BC2"/>
    <w:rsid w:val="00A15FDB"/>
    <w:rsid w:val="00A16261"/>
    <w:rsid w:val="00A238FF"/>
    <w:rsid w:val="00A30A5D"/>
    <w:rsid w:val="00A32A32"/>
    <w:rsid w:val="00A400D9"/>
    <w:rsid w:val="00A67B45"/>
    <w:rsid w:val="00A765A9"/>
    <w:rsid w:val="00A93876"/>
    <w:rsid w:val="00A96FD8"/>
    <w:rsid w:val="00AA0D0C"/>
    <w:rsid w:val="00AA396D"/>
    <w:rsid w:val="00AA5121"/>
    <w:rsid w:val="00AA6E6F"/>
    <w:rsid w:val="00AD03B9"/>
    <w:rsid w:val="00AD0F5F"/>
    <w:rsid w:val="00AD4D8F"/>
    <w:rsid w:val="00AD62DB"/>
    <w:rsid w:val="00AF515B"/>
    <w:rsid w:val="00B0334D"/>
    <w:rsid w:val="00B229B8"/>
    <w:rsid w:val="00B2722C"/>
    <w:rsid w:val="00B35070"/>
    <w:rsid w:val="00B43A26"/>
    <w:rsid w:val="00B45648"/>
    <w:rsid w:val="00B50824"/>
    <w:rsid w:val="00B74AA6"/>
    <w:rsid w:val="00B75266"/>
    <w:rsid w:val="00B96080"/>
    <w:rsid w:val="00B96AC0"/>
    <w:rsid w:val="00BB6FCE"/>
    <w:rsid w:val="00BC6DCB"/>
    <w:rsid w:val="00BD6C0D"/>
    <w:rsid w:val="00C01AB2"/>
    <w:rsid w:val="00C41145"/>
    <w:rsid w:val="00C41C9D"/>
    <w:rsid w:val="00C523AB"/>
    <w:rsid w:val="00C62BE5"/>
    <w:rsid w:val="00C711BE"/>
    <w:rsid w:val="00C77934"/>
    <w:rsid w:val="00C811E9"/>
    <w:rsid w:val="00C82441"/>
    <w:rsid w:val="00CB5EE4"/>
    <w:rsid w:val="00CC1459"/>
    <w:rsid w:val="00CC1EF9"/>
    <w:rsid w:val="00CC2FF5"/>
    <w:rsid w:val="00CD1763"/>
    <w:rsid w:val="00CF6F60"/>
    <w:rsid w:val="00CF70F0"/>
    <w:rsid w:val="00D102B1"/>
    <w:rsid w:val="00D3084D"/>
    <w:rsid w:val="00D34E82"/>
    <w:rsid w:val="00D53B56"/>
    <w:rsid w:val="00D5600F"/>
    <w:rsid w:val="00D8111F"/>
    <w:rsid w:val="00D85210"/>
    <w:rsid w:val="00DB7895"/>
    <w:rsid w:val="00DD5350"/>
    <w:rsid w:val="00E13581"/>
    <w:rsid w:val="00E3421D"/>
    <w:rsid w:val="00E3743A"/>
    <w:rsid w:val="00E377A0"/>
    <w:rsid w:val="00E51CFE"/>
    <w:rsid w:val="00E77016"/>
    <w:rsid w:val="00E90BD8"/>
    <w:rsid w:val="00EA1E0E"/>
    <w:rsid w:val="00EA72E7"/>
    <w:rsid w:val="00EB7DCF"/>
    <w:rsid w:val="00ED3D80"/>
    <w:rsid w:val="00EE2CE3"/>
    <w:rsid w:val="00EE7F72"/>
    <w:rsid w:val="00F66535"/>
    <w:rsid w:val="00F80FC5"/>
    <w:rsid w:val="00F92432"/>
    <w:rsid w:val="00F942F6"/>
    <w:rsid w:val="00F9579F"/>
    <w:rsid w:val="00FA64DB"/>
    <w:rsid w:val="00FA65B1"/>
    <w:rsid w:val="00FB2E8D"/>
    <w:rsid w:val="00FD193C"/>
    <w:rsid w:val="00FD7F56"/>
    <w:rsid w:val="00FF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5A0D5"/>
  <w15:chartTrackingRefBased/>
  <w15:docId w15:val="{EA60A342-7EEC-6D4D-9B71-4D520426F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5C0A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table" w:styleId="LightShading">
    <w:name w:val="Light Shading"/>
    <w:basedOn w:val="TableNormal"/>
    <w:uiPriority w:val="60"/>
    <w:rsid w:val="003F252F"/>
    <w:rPr>
      <w:rFonts w:eastAsiaTheme="minorEastAsia"/>
      <w:color w:val="000000" w:themeColor="text1" w:themeShade="BF"/>
      <w:sz w:val="22"/>
      <w:szCs w:val="22"/>
      <w:lang w:val="nb-NO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765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701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016"/>
  </w:style>
  <w:style w:type="paragraph" w:styleId="Footer">
    <w:name w:val="footer"/>
    <w:basedOn w:val="Normal"/>
    <w:link w:val="FooterChar"/>
    <w:uiPriority w:val="99"/>
    <w:unhideWhenUsed/>
    <w:rsid w:val="00E7701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016"/>
  </w:style>
  <w:style w:type="character" w:styleId="PageNumber">
    <w:name w:val="page number"/>
    <w:basedOn w:val="DefaultParagraphFont"/>
    <w:uiPriority w:val="99"/>
    <w:semiHidden/>
    <w:unhideWhenUsed/>
    <w:rsid w:val="00E77016"/>
  </w:style>
  <w:style w:type="character" w:styleId="Hyperlink">
    <w:name w:val="Hyperlink"/>
    <w:basedOn w:val="DefaultParagraphFont"/>
    <w:uiPriority w:val="99"/>
    <w:unhideWhenUsed/>
    <w:rsid w:val="00585F6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34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4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455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6080"/>
  </w:style>
  <w:style w:type="character" w:styleId="CommentReference">
    <w:name w:val="annotation reference"/>
    <w:basedOn w:val="DefaultParagraphFont"/>
    <w:uiPriority w:val="99"/>
    <w:semiHidden/>
    <w:unhideWhenUsed/>
    <w:rsid w:val="00505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0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0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00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3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h</dc:creator>
  <cp:keywords/>
  <dc:description/>
  <cp:lastModifiedBy>Admin</cp:lastModifiedBy>
  <cp:revision>3</cp:revision>
  <cp:lastPrinted>2019-05-08T21:29:00Z</cp:lastPrinted>
  <dcterms:created xsi:type="dcterms:W3CDTF">2020-05-15T17:57:00Z</dcterms:created>
  <dcterms:modified xsi:type="dcterms:W3CDTF">2020-05-23T06:54:00Z</dcterms:modified>
</cp:coreProperties>
</file>